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Details of GR sample</w:t>
      </w:r>
    </w:p>
    <w:tbl>
      <w:tblPr>
        <w:tblStyle w:val="2"/>
        <w:tblpPr w:leftFromText="180" w:rightFromText="180" w:vertAnchor="text" w:horzAnchor="page" w:tblpXSpec="center" w:tblpY="62"/>
        <w:tblOverlap w:val="never"/>
        <w:tblW w:w="5753" w:type="pct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3982"/>
        <w:gridCol w:w="1580"/>
        <w:gridCol w:w="1396"/>
        <w:gridCol w:w="1568"/>
        <w:gridCol w:w="1732"/>
        <w:gridCol w:w="1353"/>
        <w:gridCol w:w="1062"/>
        <w:gridCol w:w="1581"/>
        <w:gridCol w:w="14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3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2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igin of medicinal materials</w:t>
            </w:r>
          </w:p>
        </w:tc>
        <w:tc>
          <w:tcPr>
            <w:tcW w:w="48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Longitude</w:t>
            </w:r>
          </w:p>
        </w:tc>
        <w:tc>
          <w:tcPr>
            <w:tcW w:w="42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Latitude</w:t>
            </w:r>
          </w:p>
        </w:tc>
        <w:tc>
          <w:tcPr>
            <w:tcW w:w="48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eng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cm</w:t>
            </w:r>
          </w:p>
        </w:tc>
        <w:tc>
          <w:tcPr>
            <w:tcW w:w="53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Upper middle diame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mm</w:t>
            </w:r>
          </w:p>
        </w:tc>
        <w:tc>
          <w:tcPr>
            <w:tcW w:w="41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isture/%</w:t>
            </w:r>
          </w:p>
        </w:tc>
        <w:tc>
          <w:tcPr>
            <w:tcW w:w="32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ash/%</w:t>
            </w:r>
          </w:p>
        </w:tc>
        <w:tc>
          <w:tcPr>
            <w:tcW w:w="48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soluble ash/%</w:t>
            </w:r>
          </w:p>
        </w:tc>
        <w:tc>
          <w:tcPr>
            <w:tcW w:w="44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xtractum/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angzhuang village, Anguo City, Hebei Provinc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7864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42710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2"/>
              <w:tblpPr w:leftFromText="180" w:rightFromText="180" w:vertAnchor="text" w:horzAnchor="page" w:tblpXSpec="center" w:tblpY="62"/>
              <w:tblOverlap w:val="never"/>
              <w:tblW w:w="5754" w:type="pct"/>
              <w:jc w:val="center"/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34"/>
            </w:tblGrid>
            <w:tr>
              <w:tblPrEx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11" w:hRule="atLeast"/>
                <w:jc w:val="center"/>
              </w:trPr>
              <w:tc>
                <w:tcPr>
                  <w:tcW w:w="122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line="240" w:lineRule="auto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awnv village, dawunv Town, Anguo City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1470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37829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.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5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5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angzhuang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55.27889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42695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0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angzhuang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7992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42822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.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8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angzhuang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7968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42753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.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ngchai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4557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41592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.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.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ngchai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4572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41607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ngchai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4599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41590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guang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6900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41467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.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6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guang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6916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41467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9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4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guang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6943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41505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wangqi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35518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37525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.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wangqi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35518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37550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4.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wangqi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35512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37535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ntou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1502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39182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ntou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1552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39240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7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ntou village, Anguo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5.21462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38.39171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aobo village, Gaogezhuang Town, Laiyang City, Shandong Provinc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0.77522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.72957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.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aoyuan village, Wandi Town, Laiyang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0.88339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.89333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9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.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ujianggou, Songshan District, Chifeng City, Inner Mongoli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65443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0531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angshugou village, Songshan District, Chifeng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29422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8455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9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ojiadian hillside, Songshan District, Chifeng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64148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2529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.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7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ngjiadi village, Chengzi Township, Songshan District, Chifeng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76853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8662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5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llside and flat land of group 4, Shaoguoyingzi village, niu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2521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0015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7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oyingzi formation 2, niuyingzi village, niu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0130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1693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.8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rth Road natural village, yijiayingzi village, mujiayingzi Town, Songshan District, Chifeng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5151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34376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8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 2, shangshuidi village, niujia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2453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08671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yingzi village, Tuchengzi Town, niujia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4783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6925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4.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aonanyingzi, Shanqian village, niujia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68610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0972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4.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 8, wangyingzi village, niujia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1910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4322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.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heng yingzi, wangyingzi village, niujia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1775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4226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.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6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aomiaozi village, daniuqun Township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15474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380278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.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uyingzi village, wangyingzi Town, niujia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1575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4246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.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.6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 1, Tuchengzi village, niujia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5613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8512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angyingzi, Xishan village, niujia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5340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20138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yingzi village, niujia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5545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8507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4.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1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 22, daxindi, chenyingzi village, niu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9211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21151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6.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iaoliushu, chenyingzi village, niu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9169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21224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.9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apenyao, chenyingzi village, niu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9166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21223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6.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apenyao, chenyingzi village, niu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9155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21235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.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apenyao, chenyingzi village, niu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9208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21109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.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 6, chenyingzi village, niu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8674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21125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 4, chenyingzi village, niu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8756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21063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 6, chenyingzi village, niuyingzi Town, Kalaqin bann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8453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21071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7.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8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3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umen, xishuiquan village, Wenzhong Town, Hongshan District, Chifeng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8355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8135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6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7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umen, group 5, xishuiquan village, Wenzhong Town, Hongshan District, Chifeng C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8.88334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2.18143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4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 2, Tiannan village, Tianyi Town, Ningcheng Coun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9.35022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1.59996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.9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2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ushulin village, luolunshu, Tianyi Town, Ningcheng County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119.3845485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41.6088733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40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92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4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9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.75</w:t>
            </w:r>
          </w:p>
        </w:tc>
      </w:tr>
    </w:tbl>
    <w:p>
      <w:pPr>
        <w:rPr>
          <w:rFonts w:ascii="Times New Roman" w:hAnsi="Times New Roman" w:eastAsia="Calibri" w:cs="Times New Roman"/>
          <w:kern w:val="0"/>
          <w:sz w:val="24"/>
          <w:szCs w:val="24"/>
          <w:lang w:eastAsia="zh-CN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tbl>
      <w:tblPr>
        <w:tblStyle w:val="2"/>
        <w:tblpPr w:leftFromText="180" w:rightFromText="180" w:vertAnchor="text" w:horzAnchor="page" w:tblpXSpec="center" w:tblpY="62"/>
        <w:tblOverlap w:val="never"/>
        <w:tblW w:w="5055" w:type="pct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2392"/>
        <w:gridCol w:w="2220"/>
        <w:gridCol w:w="572"/>
        <w:gridCol w:w="2392"/>
        <w:gridCol w:w="217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  <w:jc w:val="center"/>
        </w:trPr>
        <w:tc>
          <w:tcPr>
            <w:tcW w:w="34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3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3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lysaccharide content/%</w:t>
            </w:r>
          </w:p>
        </w:tc>
        <w:tc>
          <w:tcPr>
            <w:tcW w:w="105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Xanthotox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ntent/%</w:t>
            </w:r>
          </w:p>
        </w:tc>
        <w:tc>
          <w:tcPr>
            <w:tcW w:w="29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3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113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lysaccharide content/%</w:t>
            </w:r>
          </w:p>
        </w:tc>
        <w:tc>
          <w:tcPr>
            <w:tcW w:w="103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thotoxin content/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54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0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50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1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949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97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9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0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5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29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1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9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2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3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3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909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6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18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9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62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5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93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746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0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2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3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044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4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6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259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0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9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68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17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7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2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8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52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2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2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19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2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4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50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2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76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4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3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0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0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031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8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5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84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5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42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008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7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59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7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1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8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33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1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1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5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49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3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20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394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  <w:jc w:val="center"/>
        </w:trPr>
        <w:tc>
          <w:tcPr>
            <w:tcW w:w="3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1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58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0485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4"/>
          <w:lang w:eastAsia="zh-CN"/>
        </w:rPr>
        <w:sectPr>
          <w:pgSz w:w="11906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25" w:charSpace="0"/>
        </w:sectPr>
      </w:pPr>
    </w:p>
    <w:tbl>
      <w:tblPr>
        <w:tblStyle w:val="2"/>
        <w:tblW w:w="4994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809"/>
        <w:gridCol w:w="1407"/>
        <w:gridCol w:w="887"/>
        <w:gridCol w:w="1046"/>
        <w:gridCol w:w="1062"/>
        <w:gridCol w:w="10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106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D:/%E8%BD%AF%E4%BB%B6/Dict/8.9.6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igh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D:/%E8%BD%AF%E4%BB%B6/Dict/8.9.6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g</w:t>
            </w:r>
          </w:p>
        </w:tc>
        <w:tc>
          <w:tcPr>
            <w:tcW w:w="3197" w:type="pct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e amount measured/pp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μg/kg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u</w:t>
            </w:r>
          </w:p>
        </w:tc>
        <w:tc>
          <w:tcPr>
            <w:tcW w:w="52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</w:tc>
        <w:tc>
          <w:tcPr>
            <w:tcW w:w="6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d</w:t>
            </w:r>
          </w:p>
        </w:tc>
        <w:tc>
          <w:tcPr>
            <w:tcW w:w="62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g</w:t>
            </w:r>
          </w:p>
        </w:tc>
        <w:tc>
          <w:tcPr>
            <w:tcW w:w="60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8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4</w:t>
            </w:r>
          </w:p>
        </w:tc>
        <w:tc>
          <w:tcPr>
            <w:tcW w:w="52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  <w:tc>
          <w:tcPr>
            <w:tcW w:w="61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6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  <w:tc>
          <w:tcPr>
            <w:tcW w:w="60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9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0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2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1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37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8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1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7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9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9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3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7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1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8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9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5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7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5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8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6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4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1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0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12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09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="120" w:after="240" w:line="240" w:lineRule="auto"/>
        <w:ind w:firstLine="480" w:firstLineChars="200"/>
        <w:jc w:val="left"/>
        <w:rPr>
          <w:rFonts w:ascii="Times New Roman" w:hAnsi="Times New Roman" w:eastAsia="Calibri" w:cs="Times New Roman"/>
          <w:kern w:val="0"/>
          <w:sz w:val="24"/>
          <w:szCs w:val="24"/>
          <w:lang w:eastAsia="zh-CN"/>
        </w:rPr>
        <w:sectPr>
          <w:pgSz w:w="11906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25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4"/>
          <w:lang w:eastAsia="zh-CN"/>
        </w:rPr>
      </w:pPr>
    </w:p>
    <w:tbl>
      <w:tblPr>
        <w:tblStyle w:val="2"/>
        <w:tblW w:w="4999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1159"/>
        <w:gridCol w:w="1106"/>
        <w:gridCol w:w="865"/>
        <w:gridCol w:w="862"/>
        <w:gridCol w:w="842"/>
        <w:gridCol w:w="1193"/>
        <w:gridCol w:w="1225"/>
        <w:gridCol w:w="1449"/>
        <w:gridCol w:w="1077"/>
        <w:gridCol w:w="1301"/>
        <w:gridCol w:w="1412"/>
        <w:gridCol w:w="109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.</w:t>
            </w:r>
          </w:p>
        </w:tc>
        <w:tc>
          <w:tcPr>
            <w:tcW w:w="4793" w:type="pct"/>
            <w:gridSpan w:val="1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sticide resid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mg/k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40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ichlorvos</w:t>
            </w:r>
          </w:p>
        </w:tc>
        <w:tc>
          <w:tcPr>
            <w:tcW w:w="39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rifluralin</w:t>
            </w:r>
          </w:p>
        </w:tc>
        <w:tc>
          <w:tcPr>
            <w:tcW w:w="30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BHC</w:t>
            </w:r>
          </w:p>
        </w:tc>
        <w:tc>
          <w:tcPr>
            <w:tcW w:w="30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BHC</w:t>
            </w:r>
          </w:p>
        </w:tc>
        <w:tc>
          <w:tcPr>
            <w:tcW w:w="29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BHC</w:t>
            </w:r>
          </w:p>
        </w:tc>
        <w:tc>
          <w:tcPr>
            <w:tcW w:w="42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uintozene</w:t>
            </w:r>
          </w:p>
        </w:tc>
        <w:tc>
          <w:tcPr>
            <w:tcW w:w="43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BHC</w:t>
            </w:r>
          </w:p>
        </w:tc>
        <w:tc>
          <w:tcPr>
            <w:tcW w:w="51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lorpyrifos</w:t>
            </w:r>
          </w:p>
        </w:tc>
        <w:tc>
          <w:tcPr>
            <w:tcW w:w="38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,p'-DDE</w:t>
            </w:r>
          </w:p>
        </w:tc>
        <w:tc>
          <w:tcPr>
            <w:tcW w:w="45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,p'-DDD</w:t>
            </w:r>
          </w:p>
        </w:tc>
        <w:tc>
          <w:tcPr>
            <w:tcW w:w="49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,p'-DDT</w:t>
            </w:r>
          </w:p>
        </w:tc>
        <w:tc>
          <w:tcPr>
            <w:tcW w:w="38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,p'-DDT</w:t>
            </w:r>
          </w:p>
        </w:tc>
      </w:tr>
      <w:tr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4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3</w:t>
            </w:r>
          </w:p>
        </w:tc>
        <w:tc>
          <w:tcPr>
            <w:tcW w:w="39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7</w:t>
            </w:r>
          </w:p>
        </w:tc>
        <w:tc>
          <w:tcPr>
            <w:tcW w:w="30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7</w:t>
            </w:r>
          </w:p>
        </w:tc>
        <w:tc>
          <w:tcPr>
            <w:tcW w:w="30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3</w:t>
            </w:r>
          </w:p>
        </w:tc>
        <w:tc>
          <w:tcPr>
            <w:tcW w:w="29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2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38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3</w:t>
            </w:r>
          </w:p>
        </w:tc>
        <w:tc>
          <w:tcPr>
            <w:tcW w:w="45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8</w:t>
            </w:r>
          </w:p>
        </w:tc>
        <w:tc>
          <w:tcPr>
            <w:tcW w:w="4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8</w:t>
            </w:r>
          </w:p>
        </w:tc>
        <w:tc>
          <w:tcPr>
            <w:tcW w:w="38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5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0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bookmarkStart w:id="0" w:name="OLE_LINK1" w:colFirst="3" w:colLast="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bookmarkEnd w:id="0"/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bookmarkStart w:id="1" w:name="OLE_LINK2" w:colFirst="3" w:colLast="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4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6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6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7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7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6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9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6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5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6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3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97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03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3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7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80" w:hanging="480" w:hangingChars="200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- Indicates that the test is not detected</w:t>
      </w:r>
    </w:p>
    <w:p>
      <w:pPr>
        <w:widowControl w:val="0"/>
        <w:numPr>
          <w:ilvl w:val="0"/>
          <w:numId w:val="0"/>
        </w:numPr>
        <w:ind w:leftChars="0"/>
        <w:jc w:val="both"/>
      </w:pPr>
    </w:p>
    <w:p/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66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B73316"/>
    <w:rsid w:val="13CE4C03"/>
    <w:rsid w:val="1D872DA6"/>
    <w:rsid w:val="1FB73316"/>
    <w:rsid w:val="3F5F0F5A"/>
    <w:rsid w:val="45267257"/>
    <w:rsid w:val="480A2DC4"/>
    <w:rsid w:val="520F1532"/>
    <w:rsid w:val="57E20E03"/>
    <w:rsid w:val="5A4C0E10"/>
    <w:rsid w:val="6EB676A4"/>
    <w:rsid w:val="6EF1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13:19:00Z</dcterms:created>
  <dc:creator>喵嘎嘎嘎！</dc:creator>
  <cp:lastModifiedBy>喵嘎嘎嘎！</cp:lastModifiedBy>
  <dcterms:modified xsi:type="dcterms:W3CDTF">2021-08-25T06:3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3D6A4B530E54CA39A0A794A06EC6C38</vt:lpwstr>
  </property>
</Properties>
</file>